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5854A" w14:textId="7F67D5B6" w:rsidR="0034518A" w:rsidRDefault="0034518A">
      <w:r w:rsidRPr="007F3624">
        <w:rPr>
          <w:b/>
          <w:bCs/>
          <w:lang w:eastAsia="fi-FI"/>
        </w:rPr>
        <w:t>Supplementa</w:t>
      </w:r>
      <w:r>
        <w:rPr>
          <w:b/>
          <w:bCs/>
          <w:lang w:eastAsia="fi-FI"/>
        </w:rPr>
        <w:t>ry</w:t>
      </w:r>
      <w:r w:rsidRPr="007F3624">
        <w:rPr>
          <w:b/>
          <w:bCs/>
          <w:lang w:eastAsia="fi-FI"/>
        </w:rPr>
        <w:t xml:space="preserve"> Material </w:t>
      </w:r>
      <w:r>
        <w:rPr>
          <w:b/>
          <w:bCs/>
          <w:lang w:eastAsia="fi-FI"/>
        </w:rPr>
        <w:t>3</w:t>
      </w:r>
      <w:r w:rsidRPr="007F3624">
        <w:rPr>
          <w:b/>
          <w:bCs/>
          <w:lang w:eastAsia="fi-FI"/>
        </w:rPr>
        <w:t xml:space="preserve">. </w:t>
      </w:r>
      <w:r w:rsidRPr="0034518A">
        <w:rPr>
          <w:lang w:eastAsia="fi-FI"/>
        </w:rPr>
        <w:t>Testing Measurement Models of Parental Autonomy and Intimac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32"/>
        <w:gridCol w:w="614"/>
        <w:gridCol w:w="921"/>
        <w:gridCol w:w="921"/>
        <w:gridCol w:w="1075"/>
        <w:gridCol w:w="921"/>
        <w:gridCol w:w="923"/>
        <w:gridCol w:w="870"/>
      </w:tblGrid>
      <w:tr w:rsidR="005633DD" w:rsidRPr="007F3624" w14:paraId="6D1EE4D1" w14:textId="77777777" w:rsidTr="005633DD">
        <w:trPr>
          <w:trHeight w:val="272"/>
        </w:trPr>
        <w:tc>
          <w:tcPr>
            <w:tcW w:w="18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BE2F5" w14:textId="77777777" w:rsidR="005633DD" w:rsidRPr="007F3624" w:rsidRDefault="005633DD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EAE11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D88C95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5F1C4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8CA8B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EDDE8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03FBF4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E57DFB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32BEE7A9" w14:textId="77777777" w:rsidTr="006F2E34">
        <w:trPr>
          <w:trHeight w:val="272"/>
        </w:trPr>
        <w:tc>
          <w:tcPr>
            <w:tcW w:w="1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20435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bookmarkStart w:id="0" w:name="_Hlk27395556"/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Mode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8573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df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06E3B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caled</w:t>
            </w:r>
          </w:p>
          <w:p w14:paraId="045BFF8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χ</w:t>
            </w:r>
            <w:r w:rsidRPr="007F3624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6185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CFI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15E1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  <w:p w14:paraId="1844261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RMSEA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6635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RM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D439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caled</w:t>
            </w:r>
          </w:p>
          <w:p w14:paraId="66A7BD6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∆χ</w:t>
            </w:r>
            <w:r w:rsidRPr="007F3624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est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1A947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</w:tr>
      <w:tr w:rsidR="007F3624" w:rsidRPr="007F3624" w14:paraId="3EAC0847" w14:textId="77777777" w:rsidTr="006F2E34">
        <w:trPr>
          <w:trHeight w:val="272"/>
        </w:trPr>
        <w:tc>
          <w:tcPr>
            <w:tcW w:w="18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A01FA" w14:textId="12901D63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Self-</w:t>
            </w:r>
            <w:r w:rsidR="008C78AB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R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eported </w:t>
            </w:r>
            <w:r w:rsidR="00967789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Parental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utonomy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ACDE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9067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9888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85F1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4D55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59383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CF102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2AF31FCD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70A5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fi-FI"/>
              </w:rPr>
              <w:t>Time Invariance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568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14:paraId="62EFC0F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D59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213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6F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2BDAEBC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0893D8D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1C74153D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D7EF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Configural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CB3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92D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56.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DD4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170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35B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6C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BB6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055B668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83F4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Weak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E35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115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09.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3D6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697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CEC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977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3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5F2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4CA07C9C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3A00E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trong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FEB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C2B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47.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B37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2B7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F78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F5A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7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C7A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69079C71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94636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trict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61C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F92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698.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B35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7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42B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10B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2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0D9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32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EEB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15863E44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9854" w14:textId="4C82A460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 xml:space="preserve">Factorial Invariance Between </w:t>
            </w:r>
            <w:r w:rsidR="00967789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Mothering and Father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C35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4E2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D3F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666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3AD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BB9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A0B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A7BECD8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74BE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Configural time invariance 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862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339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6B1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1F4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E36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9C8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535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119C761D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1C2B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87A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9FA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56.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AED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B68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A1C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1A6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888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674E57C3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E152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Weak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D5C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84E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89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CE2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F95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7CA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409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7.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F19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07</w:t>
            </w:r>
          </w:p>
        </w:tc>
      </w:tr>
      <w:tr w:rsidR="007F3624" w:rsidRPr="007F3624" w14:paraId="6E64FA37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B911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trong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AA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3FD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17.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2ED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FBD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40F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55A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8.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14C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618B54FA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00279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trict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A46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42C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17.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EF6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798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A0A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1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709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1.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655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477</w:t>
            </w:r>
          </w:p>
        </w:tc>
      </w:tr>
      <w:tr w:rsidR="007F3624" w:rsidRPr="007F3624" w14:paraId="1528B3C3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7F8A0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Fixed Error Term Correlations of Corresponding Indicator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9EAF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1258D61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19CC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BCBCC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364A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0F5846D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48A24B1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F69840E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50EF7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time invariance + configural factorial invariance 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9BEC6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34C8062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56.4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FDF2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40B9B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5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1F76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5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701CF44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21D4E53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2C1F1ACA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FC0593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xing the correlations of indicator error terms that do not weaken model fit to the same value or zero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E8EE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46C033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73.75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C5092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D471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15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DAF2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2E55249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7.92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1368876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394</w:t>
            </w:r>
          </w:p>
        </w:tc>
      </w:tr>
      <w:tr w:rsidR="007F3624" w:rsidRPr="007F3624" w14:paraId="663E0843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37CD7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Autoregressive Cross-Lagged Model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92C8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555F255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29629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B6F8D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62C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728B5CC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6773F2F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0E7C9E0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FD431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econd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C648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2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4A7A155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77.7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28E1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60F0A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15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C0AC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1E3680A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2BF1A8D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55A75F2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7AEF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rst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0CD5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4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1161292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93.69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5057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75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EFAC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17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74A4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5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2D79898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7.48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2A9D733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1BA8891E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BCB1D" w14:textId="7B923ACD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Partner-Reported P</w:t>
            </w:r>
            <w:r w:rsidR="00967789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arental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utonomy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BD74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525F6E8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0FF4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EEBE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D39A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6FF9F77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639664D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1EC2AB4A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11007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fi-FI"/>
              </w:rPr>
              <w:t>Time Invariance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0A4F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16F6BD4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8233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AAC7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7751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6A14236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21A053F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919B0A8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E6F6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Configural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443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759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78.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A3F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CAD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9C1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DD7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EFC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4DFF61AA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1789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Weak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E25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3D2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91.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486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709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E3F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1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3A6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78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03D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26DEA6BA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29BAF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trong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7C1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41D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44.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F49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6D3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DCC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 1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8E0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53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399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1410398B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EFDBE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trict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498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876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74.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FE7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13D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364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1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3D9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9.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0CF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20</w:t>
            </w:r>
          </w:p>
        </w:tc>
      </w:tr>
      <w:tr w:rsidR="007F3624" w:rsidRPr="007F3624" w14:paraId="267E5F29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C419E" w14:textId="088208F9" w:rsidR="007F3624" w:rsidRPr="007F3624" w:rsidRDefault="00967789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 xml:space="preserve">Factorial Invariance Between </w:t>
            </w: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Mothering and Fathering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E261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7538E69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3610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E6E0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F377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736FAA1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1DDC463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3BC5757A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5DB1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Configural time invariance +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392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14:paraId="6D76401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F2B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34C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4A0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3B4DB31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2EDBA7E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565C21A0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AF60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B87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593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78.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847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236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979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0A5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A17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0AB59E4D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CC19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Weak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A4C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8F3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40.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E7A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C89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170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1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929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4.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121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20B4C37F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AE4F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trong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11B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C36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09.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923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4AD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59F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1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6C7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66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1EF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2170D24A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CA9FD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trict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3A5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A10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79.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7FE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A70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873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1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F9A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5.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D13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0D62F05A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02F0A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Fixed Error Term Correlations of Corresponding Indicator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9310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2DBBB63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917F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9585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ED3E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4883232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69E83C6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07FF9241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B5C80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time invariance + configural factorial invariance 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86FF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02BD46C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78.45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1228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64D8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9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F9965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52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4508DD4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001D883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490F4D9F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A8D25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xing the correlations of indicator error terms that do not weaken model fit to the same value or zero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5C23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0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799967D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92.40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0859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826CA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EA78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6ABE62C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5.68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24E0399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547</w:t>
            </w:r>
          </w:p>
        </w:tc>
      </w:tr>
      <w:tr w:rsidR="007F3624" w:rsidRPr="007F3624" w14:paraId="39F804E9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1A3D3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Autoregressive Cross-Lagged Model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6D86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29F8BFE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714F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C91A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CEE3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7C1C7EE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6C3EA2C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548FA19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13D47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econd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8B67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2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397BEB6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92.9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202B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FFB5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17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C9AA3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5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249404F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5D8FEB7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0B685384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F8CB8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rst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617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4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2CA6089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99.8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A4D16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8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3993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19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18CF0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5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59CB44C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6.09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6619EB6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48</w:t>
            </w:r>
          </w:p>
        </w:tc>
      </w:tr>
      <w:tr w:rsidR="005633DD" w:rsidRPr="007F3624" w14:paraId="12F1CCFE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CFDFB" w14:textId="77777777" w:rsidR="005633DD" w:rsidRPr="007F3624" w:rsidRDefault="005633DD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88616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98CD63A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35FE9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835C9D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4CD3F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26C2DE67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1CDADA34" w14:textId="77777777" w:rsidR="005633DD" w:rsidRPr="007F3624" w:rsidRDefault="005633DD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bookmarkEnd w:id="0"/>
      <w:tr w:rsidR="007F3624" w:rsidRPr="007F3624" w14:paraId="16654F37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58AFEB" w14:textId="55956B8F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lastRenderedPageBreak/>
              <w:t>Self-Reported P</w:t>
            </w:r>
            <w:r w:rsidR="00967789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arental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Intimacy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1905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06EBBF9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0BC4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29AE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E280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2A3160C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435B089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4A2389FC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B9F6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fi-FI"/>
              </w:rPr>
              <w:t>Time Invariance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E90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14:paraId="5277C45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C41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181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237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18CA940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2E9CA2E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6FEC16F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563F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Configural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969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E15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12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BEB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2CB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67D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7AE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5EF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501439B0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C213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Weak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2B6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890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548.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820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8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E7B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031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3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7E5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65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FE4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7039736A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5FD9D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trong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405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D87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604.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65A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8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E3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E6B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3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A84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59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EB9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2DDBB894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DA3DD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trict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46F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C72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413.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B6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2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C7B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2F2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31E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87.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537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09F5AD20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277D" w14:textId="47C3A9B3" w:rsidR="007F3624" w:rsidRPr="007F3624" w:rsidRDefault="00967789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 xml:space="preserve">Factorial Invariance Between </w:t>
            </w: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Mothering and Father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C89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3A9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A8F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C35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64E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F2D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1FA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9E6DC13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503C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Configural time invariance 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DCB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7CC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5ED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5C2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2BE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F29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809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1A2B5D79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CB53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03E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52B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12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01B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8AC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A2F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0A8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3E8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5F890056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B1EB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Weak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385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709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60.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809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EC2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835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2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298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1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C4D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02</w:t>
            </w:r>
          </w:p>
        </w:tc>
      </w:tr>
      <w:tr w:rsidR="007F3624" w:rsidRPr="007F3624" w14:paraId="5CFC2054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BEBB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trong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DD7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9CF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83.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398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8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81E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772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2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CCC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.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2F1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06</w:t>
            </w:r>
          </w:p>
        </w:tc>
      </w:tr>
      <w:tr w:rsidR="007F3624" w:rsidRPr="007F3624" w14:paraId="07295D39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11F57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trict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2AD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4D7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604.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4DE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7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87C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328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5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B00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1.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B27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23ECDCAA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A1831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Fixed Error Term Correlations of Corresponding Indicator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EEA6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7C62C8F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4358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70DE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D53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419E98A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7C5354E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21D5F91C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A28D1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time invariance + configural factorial invariance 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CC99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EADB23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12.0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BC3F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22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9096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33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ABBE1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66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32A85F3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005A435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47E3C105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C269DC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xing the correlations of indicator error terms that do not weaken model fit to the same value or zero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63F81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7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2732263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28.65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EFB50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0091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85D8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6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56D94FD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8.82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69D9141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172</w:t>
            </w:r>
          </w:p>
        </w:tc>
      </w:tr>
      <w:tr w:rsidR="007F3624" w:rsidRPr="007F3624" w14:paraId="30010AFF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0A56D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Autoregressive Cross-Lagged Model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6FA7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042DBE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BFE3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586F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8522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2AE39B0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78BE1A3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172578F7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0FB014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econd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2C82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9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4624842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31.1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F019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19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C0E5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FD4D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6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7B74F86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516B298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7EB2E52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E4971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rst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41FE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1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13F804E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29.8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1100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30848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3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A154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69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13EF088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.11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542704A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573</w:t>
            </w:r>
          </w:p>
        </w:tc>
      </w:tr>
      <w:tr w:rsidR="007F3624" w:rsidRPr="007F3624" w14:paraId="13D932E6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CF8F3" w14:textId="61C8D440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Partner-Reported P</w:t>
            </w:r>
            <w:r w:rsidR="00967789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arental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Intimacy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7512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72820F7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7A26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DBAA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EA13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24EA9D5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57A2992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0F8BDCC5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265F8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fi-FI"/>
              </w:rPr>
              <w:t>Time Invariance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E885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6611B37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DF29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013A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D9E4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311D78E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52B547A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34A34BFA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1D07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Configural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568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7F3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45.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071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F53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5D3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45C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558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5792DE15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7C2D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Weak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B9B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922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759.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5CE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8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AE8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BD3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6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E65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59.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031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3407746C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EBC9F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trong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F64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E04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780.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059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8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A2A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073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6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A0B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.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817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41</w:t>
            </w:r>
          </w:p>
        </w:tc>
      </w:tr>
      <w:tr w:rsidR="007F3624" w:rsidRPr="007F3624" w14:paraId="6A3D47B6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A2F2D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trict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7FF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8CB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109.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BAA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6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4E8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F4F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8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E36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21.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A6D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1D9805B3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4FC44" w14:textId="7EA2BFDA" w:rsidR="007F3624" w:rsidRPr="007F3624" w:rsidRDefault="00967789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 xml:space="preserve">Factorial Invariance Between </w:t>
            </w: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Mothering and Fathering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E8CC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1EC74F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0993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309F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71C53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72A76DE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1C30F79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74F3BCC7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5853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Configural time invariance +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601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14:paraId="69500B0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0B3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50F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E39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44857CE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5015F20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3D06F15F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1940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88E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2D1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45.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87C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B9C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008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EAB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565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46359A58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9D35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Weak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CFF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558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00.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0BB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E51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98B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2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632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9.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968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03</w:t>
            </w:r>
          </w:p>
        </w:tc>
      </w:tr>
      <w:tr w:rsidR="007F3624" w:rsidRPr="007F3624" w14:paraId="1119F74E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06C0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trong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B2F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797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26.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9C5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DF7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A9D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2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CD3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5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A4E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02</w:t>
            </w:r>
          </w:p>
        </w:tc>
      </w:tr>
      <w:tr w:rsidR="007F3624" w:rsidRPr="007F3624" w14:paraId="2DAB8CE1" w14:textId="77777777" w:rsidTr="006F2E34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1269B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trict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D5C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52D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499.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EAD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84C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D3B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2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6AE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4.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DBC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7F3624" w:rsidRPr="007F3624" w14:paraId="6D84CEF3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86BEE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Fixed Error Term Correlations of Corresponding Indicator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15B4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3F7C07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01B0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39CE6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0571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5709784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2158FA3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04138D65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04237C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time invariance + configural factorial invariance 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2126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13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7E18E8C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45.97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A65789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7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78DC6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30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BB5F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70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2570326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5C49537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516E8678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3FFA7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xing the correlations of indicator error terms that do not weaken model fit to the same value or zero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3B11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2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337C9558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62.3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A2556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7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7424F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7CA6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7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56DBEAD7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18.96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4DCD20C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460</w:t>
            </w:r>
          </w:p>
        </w:tc>
      </w:tr>
      <w:tr w:rsidR="007F3624" w:rsidRPr="007F3624" w14:paraId="74ABA324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99B30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Autoregressive Cross-Lagged Model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3420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3C77D15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7D50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4F54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63001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6807FF0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15D0572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3147D1FA" w14:textId="77777777" w:rsidTr="006F2E34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E9C94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econd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9C763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4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1592F0E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70.01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11394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5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8F50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9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6DB6D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7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060CE62D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37E6EE11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7F3624" w:rsidRPr="007F3624" w14:paraId="6D3F64C2" w14:textId="77777777" w:rsidTr="006F2E34">
        <w:trPr>
          <w:trHeight w:val="272"/>
        </w:trPr>
        <w:tc>
          <w:tcPr>
            <w:tcW w:w="18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F2875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rst-order autoregressive cross-lagged model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FD2AB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236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1AC82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368.94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3CE85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966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68F3E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28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22FF0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.077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5F21C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0.24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A619FA" w14:textId="77777777" w:rsidR="007F3624" w:rsidRPr="007F3624" w:rsidRDefault="007F3624" w:rsidP="007F3624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888</w:t>
            </w:r>
          </w:p>
        </w:tc>
      </w:tr>
      <w:tr w:rsidR="007F3624" w:rsidRPr="007F3624" w14:paraId="65732D06" w14:textId="77777777" w:rsidTr="006F2E34">
        <w:trPr>
          <w:trHeight w:val="27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9579F" w14:textId="2B224860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Note. N</w:t>
            </w: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= 885.</w:t>
            </w:r>
            <w:r w:rsidR="005E3C58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In the scaled </w:t>
            </w:r>
            <w:r w:rsidR="005E3C58"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∆χ</w:t>
            </w:r>
            <w:r w:rsidR="005E3C58" w:rsidRPr="007F3624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  <w:r w:rsidR="005E3C58"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est</w:t>
            </w:r>
            <w:r w:rsidR="005E3C58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s, </w:t>
            </w:r>
            <w:r w:rsidR="005D69A4">
              <w:rPr>
                <w:rFonts w:eastAsia="Times New Roman" w:cs="Times New Roman"/>
                <w:sz w:val="18"/>
                <w:szCs w:val="18"/>
                <w:lang w:eastAsia="fi-FI"/>
              </w:rPr>
              <w:t>a</w:t>
            </w:r>
            <w:r w:rsidR="005E3C58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model is compared to </w:t>
            </w:r>
            <w:r w:rsidR="005D69A4">
              <w:rPr>
                <w:rFonts w:eastAsia="Times New Roman" w:cs="Times New Roman"/>
                <w:sz w:val="18"/>
                <w:szCs w:val="18"/>
                <w:lang w:eastAsia="fi-FI"/>
              </w:rPr>
              <w:t>a</w:t>
            </w:r>
            <w:r w:rsidR="00C77EE2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more complex</w:t>
            </w:r>
            <w:r w:rsidR="005E3C58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model above (e.g.,</w:t>
            </w:r>
            <w:r w:rsidR="005D69A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a</w:t>
            </w:r>
            <w:r w:rsidR="005E3C58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weak time invariance model </w:t>
            </w:r>
            <w:r w:rsidR="005D69A4">
              <w:rPr>
                <w:rFonts w:eastAsia="Times New Roman" w:cs="Times New Roman"/>
                <w:sz w:val="18"/>
                <w:szCs w:val="18"/>
                <w:lang w:eastAsia="fi-FI"/>
              </w:rPr>
              <w:t>is</w:t>
            </w:r>
            <w:r w:rsidR="005E3C58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compared to</w:t>
            </w:r>
            <w:r w:rsidR="005D69A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a</w:t>
            </w:r>
            <w:r w:rsidR="005E3C58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configural time invariance model). The model comparisons</w:t>
            </w: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CFI = robust comparative fit index; RMSEA = robust root-mean-square error of approximation; SRMR = standardized root </w:t>
            </w:r>
            <w:proofErr w:type="gramStart"/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mean</w:t>
            </w:r>
            <w:proofErr w:type="gramEnd"/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square residual.</w:t>
            </w:r>
          </w:p>
        </w:tc>
      </w:tr>
      <w:tr w:rsidR="007F3624" w:rsidRPr="007F3624" w14:paraId="41A00806" w14:textId="77777777" w:rsidTr="006F2E34">
        <w:trPr>
          <w:trHeight w:val="272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33D36" w14:textId="77777777" w:rsidR="007F3624" w:rsidRPr="007F3624" w:rsidRDefault="007F3624" w:rsidP="007F3624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</w:p>
        </w:tc>
      </w:tr>
    </w:tbl>
    <w:p w14:paraId="7B65BC41" w14:textId="6151E66B" w:rsidR="00DE23E8" w:rsidRPr="001549D3" w:rsidRDefault="005633DD" w:rsidP="005633DD">
      <w:pPr>
        <w:tabs>
          <w:tab w:val="left" w:pos="6644"/>
        </w:tabs>
        <w:spacing w:before="240"/>
      </w:pPr>
      <w:r>
        <w:tab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AECD4" w14:textId="77777777" w:rsidR="008B2790" w:rsidRDefault="008B2790" w:rsidP="00117666">
      <w:pPr>
        <w:spacing w:after="0"/>
      </w:pPr>
      <w:r>
        <w:separator/>
      </w:r>
    </w:p>
  </w:endnote>
  <w:endnote w:type="continuationSeparator" w:id="0">
    <w:p w14:paraId="2F317DC5" w14:textId="77777777" w:rsidR="008B2790" w:rsidRDefault="008B27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B98D24" w:rsidR="00995F6A" w:rsidRPr="007F3624" w:rsidRDefault="008B279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B98D24" w:rsidR="00995F6A" w:rsidRPr="007F3624" w:rsidRDefault="00011A44">
                    <w:pPr>
                      <w:jc w:val="right"/>
                      <w:rPr>
                        <w:color w:val="000000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7F362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7F362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F362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7F362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F362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F362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F362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7F362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F362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99604" w14:textId="77777777" w:rsidR="008B2790" w:rsidRDefault="008B2790" w:rsidP="00117666">
      <w:pPr>
        <w:spacing w:after="0"/>
      </w:pPr>
      <w:r>
        <w:separator/>
      </w:r>
    </w:p>
  </w:footnote>
  <w:footnote w:type="continuationSeparator" w:id="0">
    <w:p w14:paraId="387D82FA" w14:textId="77777777" w:rsidR="008B2790" w:rsidRDefault="008B27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F675FB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A44"/>
    <w:rsid w:val="0001436A"/>
    <w:rsid w:val="00034304"/>
    <w:rsid w:val="00035434"/>
    <w:rsid w:val="00052A14"/>
    <w:rsid w:val="00077D53"/>
    <w:rsid w:val="00094DE4"/>
    <w:rsid w:val="000F66BE"/>
    <w:rsid w:val="00105FD9"/>
    <w:rsid w:val="00117666"/>
    <w:rsid w:val="001549D3"/>
    <w:rsid w:val="00160065"/>
    <w:rsid w:val="00177D84"/>
    <w:rsid w:val="00251237"/>
    <w:rsid w:val="00267D18"/>
    <w:rsid w:val="00274347"/>
    <w:rsid w:val="002868E2"/>
    <w:rsid w:val="002869C3"/>
    <w:rsid w:val="002936E4"/>
    <w:rsid w:val="002B4A57"/>
    <w:rsid w:val="002C74CA"/>
    <w:rsid w:val="003123F4"/>
    <w:rsid w:val="0034518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33DD"/>
    <w:rsid w:val="005712CC"/>
    <w:rsid w:val="00593EEA"/>
    <w:rsid w:val="005A5EEE"/>
    <w:rsid w:val="005D69A4"/>
    <w:rsid w:val="005E3C58"/>
    <w:rsid w:val="006375C7"/>
    <w:rsid w:val="00654E8F"/>
    <w:rsid w:val="00660D05"/>
    <w:rsid w:val="00670530"/>
    <w:rsid w:val="006820B1"/>
    <w:rsid w:val="006B7D14"/>
    <w:rsid w:val="006F2E34"/>
    <w:rsid w:val="00701727"/>
    <w:rsid w:val="0070566C"/>
    <w:rsid w:val="00714C50"/>
    <w:rsid w:val="00725A7D"/>
    <w:rsid w:val="007501BE"/>
    <w:rsid w:val="00790BB3"/>
    <w:rsid w:val="007C206C"/>
    <w:rsid w:val="007F3624"/>
    <w:rsid w:val="008067C1"/>
    <w:rsid w:val="00817DD6"/>
    <w:rsid w:val="0083759F"/>
    <w:rsid w:val="00885156"/>
    <w:rsid w:val="008B2790"/>
    <w:rsid w:val="008C78AB"/>
    <w:rsid w:val="009151AA"/>
    <w:rsid w:val="0093429D"/>
    <w:rsid w:val="00943573"/>
    <w:rsid w:val="00964134"/>
    <w:rsid w:val="00967789"/>
    <w:rsid w:val="00970F7D"/>
    <w:rsid w:val="00994A3D"/>
    <w:rsid w:val="009C2B12"/>
    <w:rsid w:val="00A174D9"/>
    <w:rsid w:val="00AA4D24"/>
    <w:rsid w:val="00AB6715"/>
    <w:rsid w:val="00AE6F10"/>
    <w:rsid w:val="00B1671E"/>
    <w:rsid w:val="00B25EB8"/>
    <w:rsid w:val="00B34B71"/>
    <w:rsid w:val="00B37F4D"/>
    <w:rsid w:val="00B746C9"/>
    <w:rsid w:val="00C17587"/>
    <w:rsid w:val="00C52A7B"/>
    <w:rsid w:val="00C56BAF"/>
    <w:rsid w:val="00C679AA"/>
    <w:rsid w:val="00C75972"/>
    <w:rsid w:val="00C77EE2"/>
    <w:rsid w:val="00CD066B"/>
    <w:rsid w:val="00CD7066"/>
    <w:rsid w:val="00CE4FEE"/>
    <w:rsid w:val="00CF345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7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akko Tammilehto</cp:lastModifiedBy>
  <cp:revision>2</cp:revision>
  <cp:lastPrinted>2013-10-03T12:51:00Z</cp:lastPrinted>
  <dcterms:created xsi:type="dcterms:W3CDTF">2021-05-11T07:00:00Z</dcterms:created>
  <dcterms:modified xsi:type="dcterms:W3CDTF">2021-05-11T07:00:00Z</dcterms:modified>
</cp:coreProperties>
</file>